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F9" w:rsidRPr="00874D28" w:rsidRDefault="003825F9" w:rsidP="00B74FB0">
      <w:pPr>
        <w:spacing w:after="0" w:line="480" w:lineRule="auto"/>
        <w:rPr>
          <w:b/>
          <w:lang w:val="en-US"/>
        </w:rPr>
      </w:pPr>
    </w:p>
    <w:tbl>
      <w:tblPr>
        <w:tblW w:w="70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940"/>
        <w:gridCol w:w="1260"/>
        <w:gridCol w:w="585"/>
        <w:gridCol w:w="800"/>
        <w:gridCol w:w="1360"/>
        <w:gridCol w:w="560"/>
      </w:tblGrid>
      <w:tr w:rsidR="003825F9" w:rsidRPr="00E025A9" w:rsidTr="00F1066B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rcinogen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: PM1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ostate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rud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djust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predictor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de-DE"/>
              </w:rPr>
              <w:t>R²</w:t>
            </w:r>
          </w:p>
        </w:tc>
      </w:tr>
      <w:tr w:rsidR="003825F9" w:rsidRPr="00E025A9" w:rsidTr="00F1066B">
        <w:trPr>
          <w:trHeight w:val="10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M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599; 2.2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9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057; 2.9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90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3; 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6; &lt;-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24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breast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9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M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7; 0.2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7; 0.2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Outcome: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MSC</w:t>
            </w: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incid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7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M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289; 1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.2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2.375; 8.20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8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ortalit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583; -0.3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498; -02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B74FB0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utcome: mouth and throat cancer incid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B74FB0" w:rsidTr="00F1066B">
        <w:trPr>
          <w:trHeight w:val="9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M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26; 0.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87; 0.5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31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; 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; 0.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opulation</w:t>
            </w:r>
            <w:proofErr w:type="spellEnd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/km²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; 0.0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-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 -0.001; -0.00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rcinogen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: 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ostate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rud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djust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7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; 0.8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39; 1.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3; 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5; 0.0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24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breast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9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11; 0.1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11; 0.1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28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Outcome: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MSC</w:t>
            </w: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incid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9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029; 5.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8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281; 4.3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9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ortalit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583; -0.3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482; -0.2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olorectal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10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76; 0.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105; -0.00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99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&lt;0.001; 0.000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02; 0.0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ortalit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2; 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-0.001; 0.0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B74FB0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Possible 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otection factor: NDVI/Green spa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Outcome: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ostate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ancer</w:t>
            </w:r>
            <w:proofErr w:type="spellEnd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cidenc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rud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djust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1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DVI/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reen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ac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7.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78.50; 3.1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56.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02.90;-9.7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32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3; 0.0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005;-0.0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Outcome: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MSC</w:t>
            </w: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incid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10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DVI/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reen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ac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85.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526.60; -245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36.2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79.461; -93.0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50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mortalit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583; -0.3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.502; -0.2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3825F9" w:rsidRPr="00B74FB0" w:rsidTr="00F1066B">
        <w:trPr>
          <w:trHeight w:val="300"/>
        </w:trPr>
        <w:tc>
          <w:tcPr>
            <w:tcW w:w="374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utcome: mouth and throat cancer incidenc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B74FB0" w:rsidTr="00F1066B">
        <w:trPr>
          <w:trHeight w:val="12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3825F9" w:rsidRPr="00E025A9" w:rsidTr="00F1066B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NDVI/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reen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ac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6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3.34; -9.8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5.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2.60; 1.3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75</w:t>
            </w:r>
          </w:p>
        </w:tc>
      </w:tr>
      <w:tr w:rsidR="003825F9" w:rsidRPr="00E025A9" w:rsidTr="00F1066B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F10 </w:t>
            </w:r>
            <w:proofErr w:type="spellStart"/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; 0.0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2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&lt;0.001; 0.0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3825F9" w:rsidRPr="00E025A9" w:rsidRDefault="003825F9" w:rsidP="00F1066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E025A9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3825F9" w:rsidRPr="00E7280D" w:rsidRDefault="00B74FB0" w:rsidP="003825F9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</w:t>
      </w:r>
      <w:bookmarkStart w:id="0" w:name="_GoBack"/>
      <w:bookmarkEnd w:id="0"/>
      <w:r w:rsidR="003825F9" w:rsidRPr="00E7280D">
        <w:rPr>
          <w:sz w:val="18"/>
          <w:szCs w:val="18"/>
          <w:lang w:val="en-US"/>
        </w:rPr>
        <w:t>NMSC – non-melanoma skin cancer</w:t>
      </w:r>
    </w:p>
    <w:p w:rsidR="004B2523" w:rsidRDefault="004B2523"/>
    <w:sectPr w:rsidR="004B2523" w:rsidSect="00B74FB0">
      <w:footerReference w:type="default" r:id="rId6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F72" w:rsidRDefault="00FF6F72">
      <w:pPr>
        <w:spacing w:after="0" w:line="240" w:lineRule="auto"/>
      </w:pPr>
      <w:r>
        <w:separator/>
      </w:r>
    </w:p>
  </w:endnote>
  <w:endnote w:type="continuationSeparator" w:id="0">
    <w:p w:rsidR="00FF6F72" w:rsidRDefault="00FF6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4AC" w:rsidRDefault="003825F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74FB0">
      <w:rPr>
        <w:noProof/>
      </w:rPr>
      <w:t>1</w:t>
    </w:r>
    <w:r>
      <w:fldChar w:fldCharType="end"/>
    </w:r>
  </w:p>
  <w:p w:rsidR="009644AC" w:rsidRDefault="00FF6F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F72" w:rsidRDefault="00FF6F72">
      <w:pPr>
        <w:spacing w:after="0" w:line="240" w:lineRule="auto"/>
      </w:pPr>
      <w:r>
        <w:separator/>
      </w:r>
    </w:p>
  </w:footnote>
  <w:footnote w:type="continuationSeparator" w:id="0">
    <w:p w:rsidR="00FF6F72" w:rsidRDefault="00FF6F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9"/>
    <w:rsid w:val="003825F9"/>
    <w:rsid w:val="004B2523"/>
    <w:rsid w:val="00B74FB0"/>
    <w:rsid w:val="00F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16751"/>
  <w15:chartTrackingRefBased/>
  <w15:docId w15:val="{7A19DF25-3951-48BD-BBB5-BBF7C172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5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2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25F9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8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 </cp:lastModifiedBy>
  <cp:revision>2</cp:revision>
  <dcterms:created xsi:type="dcterms:W3CDTF">2018-05-16T12:49:00Z</dcterms:created>
  <dcterms:modified xsi:type="dcterms:W3CDTF">2018-05-16T12:49:00Z</dcterms:modified>
</cp:coreProperties>
</file>